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96" w:rsidRDefault="00447B96" w:rsidP="00447B96">
      <w:proofErr w:type="spellStart"/>
      <w:r>
        <w:t>Khankhum</w:t>
      </w:r>
      <w:proofErr w:type="spellEnd"/>
      <w:r>
        <w:t xml:space="preserve"> et al., 2016</w:t>
      </w:r>
      <w:bookmarkStart w:id="0" w:name="_GoBack"/>
      <w:bookmarkEnd w:id="0"/>
    </w:p>
    <w:p w:rsidR="008E7F47" w:rsidRDefault="008E7F47" w:rsidP="00447B96"/>
    <w:p w:rsidR="008E7F47" w:rsidRDefault="008E7F47" w:rsidP="00447B96">
      <w:r>
        <w:t>Supplementary material</w:t>
      </w:r>
    </w:p>
    <w:p w:rsidR="00447B96" w:rsidRPr="00447B96" w:rsidRDefault="00447B96" w:rsidP="00447B96"/>
    <w:p w:rsidR="00447B96" w:rsidRPr="00447B96" w:rsidRDefault="00447B96" w:rsidP="00447B96">
      <w:pPr>
        <w:rPr>
          <w:b/>
        </w:rPr>
      </w:pPr>
      <w:proofErr w:type="gramStart"/>
      <w:r w:rsidRPr="00447B96">
        <w:rPr>
          <w:b/>
        </w:rPr>
        <w:t>Table 2.</w:t>
      </w:r>
      <w:proofErr w:type="gramEnd"/>
      <w:r w:rsidRPr="00447B96">
        <w:rPr>
          <w:b/>
        </w:rPr>
        <w:t xml:space="preserve"> </w:t>
      </w:r>
      <w:proofErr w:type="gramStart"/>
      <w:r w:rsidRPr="00447B96">
        <w:rPr>
          <w:b/>
        </w:rPr>
        <w:t xml:space="preserve">Black Turtle Soup common bean genes down-regulated during </w:t>
      </w:r>
      <w:proofErr w:type="spellStart"/>
      <w:r w:rsidRPr="00447B96">
        <w:rPr>
          <w:b/>
        </w:rPr>
        <w:t>endornavirus</w:t>
      </w:r>
      <w:proofErr w:type="spellEnd"/>
      <w:r w:rsidRPr="00447B96">
        <w:rPr>
          <w:b/>
        </w:rPr>
        <w:t xml:space="preserve"> infec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622"/>
        <w:gridCol w:w="5438"/>
      </w:tblGrid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pPr>
              <w:rPr>
                <w:b/>
              </w:rPr>
            </w:pPr>
            <w:r w:rsidRPr="00447B96">
              <w:rPr>
                <w:b/>
              </w:rPr>
              <w:t>Transcript id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Pr>
              <w:rPr>
                <w:b/>
              </w:rPr>
            </w:pPr>
            <w:r w:rsidRPr="00447B96">
              <w:rPr>
                <w:b/>
              </w:rPr>
              <w:t>Arabidopsis homolog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Pr>
              <w:rPr>
                <w:b/>
              </w:rPr>
            </w:pPr>
            <w:r w:rsidRPr="00447B96">
              <w:rPr>
                <w:b/>
              </w:rPr>
              <w:t>Gene name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024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258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68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hotosystem I P subunit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1G100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65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alpha/beta-Hydrolases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37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376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glutamine synthase clone R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81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378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basic helix-loop-helix (</w:t>
            </w:r>
            <w:proofErr w:type="spellStart"/>
            <w:r w:rsidRPr="00447B96">
              <w:t>bHLH</w:t>
            </w:r>
            <w:proofErr w:type="spellEnd"/>
            <w:r w:rsidRPr="00447B96">
              <w:t>) DNA-binding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121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045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164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083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odulin</w:t>
            </w:r>
            <w:proofErr w:type="spellEnd"/>
            <w:r w:rsidRPr="00447B96">
              <w:t xml:space="preserve"> MtN21 /</w:t>
            </w:r>
            <w:proofErr w:type="spellStart"/>
            <w:r w:rsidRPr="00447B96">
              <w:t>EamA</w:t>
            </w:r>
            <w:proofErr w:type="spellEnd"/>
            <w:r w:rsidRPr="00447B96">
              <w:t>-like transporter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60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177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yridoxal phosphate phosphatase-related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147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119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aspartic proteinase A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185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035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RING membrane-anchor 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0G139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5518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hospholipase D alpha 4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097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048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7146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Pentatricopeptide</w:t>
            </w:r>
            <w:proofErr w:type="spellEnd"/>
            <w:r w:rsidRPr="00447B96">
              <w:t xml:space="preserve"> repeat (PPR-like)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94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53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Pentatricopeptide</w:t>
            </w:r>
            <w:proofErr w:type="spellEnd"/>
            <w:r w:rsidRPr="00447B96">
              <w:t xml:space="preserve"> repeat (PPR)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1G186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617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RmlC</w:t>
            </w:r>
            <w:proofErr w:type="spellEnd"/>
            <w:r w:rsidRPr="00447B96">
              <w:t xml:space="preserve">-like </w:t>
            </w:r>
            <w:proofErr w:type="spellStart"/>
            <w:r w:rsidRPr="00447B96">
              <w:t>cupins</w:t>
            </w:r>
            <w:proofErr w:type="spellEnd"/>
            <w:r w:rsidRPr="00447B96">
              <w:t xml:space="preserve">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052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47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hiazole</w:t>
            </w:r>
            <w:proofErr w:type="spellEnd"/>
            <w:r w:rsidRPr="00447B96">
              <w:t xml:space="preserve"> biosynthetic enzyme, chloroplast (ARA6) (THI1) (THI4)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1G101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42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metacaspase</w:t>
            </w:r>
            <w:proofErr w:type="spellEnd"/>
            <w:r w:rsidRPr="00447B96">
              <w:t xml:space="preserve"> 9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22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27385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 xml:space="preserve">Pollen Ole e 1 allergen and </w:t>
            </w:r>
            <w:proofErr w:type="spellStart"/>
            <w:r w:rsidRPr="00447B96">
              <w:t>extensin</w:t>
            </w:r>
            <w:proofErr w:type="spellEnd"/>
            <w:r w:rsidRPr="00447B96">
              <w:t xml:space="preserve">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079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55370.2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NDH-dependent cyclic electron flow 5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200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256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Hydroxyproline</w:t>
            </w:r>
            <w:proofErr w:type="spellEnd"/>
            <w:r w:rsidRPr="00447B96">
              <w:t>-rich glycoprotein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064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469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alpha-</w:t>
            </w:r>
            <w:proofErr w:type="spellStart"/>
            <w:r w:rsidRPr="00447B96">
              <w:t>glucan</w:t>
            </w:r>
            <w:proofErr w:type="spellEnd"/>
            <w:r w:rsidRPr="00447B96">
              <w:t xml:space="preserve"> </w:t>
            </w:r>
            <w:proofErr w:type="spellStart"/>
            <w:r w:rsidRPr="00447B96">
              <w:t>phosphorylase</w:t>
            </w:r>
            <w:proofErr w:type="spellEnd"/>
            <w:r w:rsidRPr="00447B96">
              <w:t xml:space="preserve"> 2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1G148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41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protochlorophyllide</w:t>
            </w:r>
            <w:proofErr w:type="spellEnd"/>
            <w:r w:rsidRPr="00447B96">
              <w:t xml:space="preserve"> oxidoreductase A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31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450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serine carboxypeptidase-like 48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57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01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UDP-Glycosyltransferas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062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015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chlororespiratory</w:t>
            </w:r>
            <w:proofErr w:type="spellEnd"/>
            <w:r w:rsidRPr="00447B96">
              <w:t xml:space="preserve"> reduction 3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08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102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Wound-responsiv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100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03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laccase 5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0G073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808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Laccase/</w:t>
            </w:r>
            <w:proofErr w:type="spellStart"/>
            <w:r w:rsidRPr="00447B96">
              <w:t>Diphenol</w:t>
            </w:r>
            <w:proofErr w:type="spellEnd"/>
            <w:r w:rsidRPr="00447B96">
              <w:t xml:space="preserve"> oxid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152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77580.2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lant protein of unknown function (DUF869)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37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376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glutamine synthase clone R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078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1G056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4514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lipoxygenase 2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1G083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139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Chalcone</w:t>
            </w:r>
            <w:proofErr w:type="spellEnd"/>
            <w:r w:rsidRPr="00447B96">
              <w:t xml:space="preserve"> and stilbene synth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084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0864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hloroplast J-like domain 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1G174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28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etratricopeptide</w:t>
            </w:r>
            <w:proofErr w:type="spellEnd"/>
            <w:r w:rsidRPr="00447B96">
              <w:t xml:space="preserve"> repeat (TPR)-lik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lastRenderedPageBreak/>
              <w:t>Phvul.009G160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10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Rubredoxin</w:t>
            </w:r>
            <w:proofErr w:type="spellEnd"/>
            <w:r w:rsidRPr="00447B96">
              <w:t>-lik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0G049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481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glycine-</w:t>
            </w:r>
            <w:proofErr w:type="spellStart"/>
            <w:r w:rsidRPr="00447B96">
              <w:t>tRNA</w:t>
            </w:r>
            <w:proofErr w:type="spellEnd"/>
            <w:r w:rsidRPr="00447B96">
              <w:t xml:space="preserve"> ligases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123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082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odulin</w:t>
            </w:r>
            <w:proofErr w:type="spellEnd"/>
            <w:r w:rsidRPr="00447B96">
              <w:t xml:space="preserve"> MtN21 /</w:t>
            </w:r>
            <w:proofErr w:type="spellStart"/>
            <w:r w:rsidRPr="00447B96">
              <w:t>EamA</w:t>
            </w:r>
            <w:proofErr w:type="spellEnd"/>
            <w:r w:rsidRPr="00447B96">
              <w:t>-like transporter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108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102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Wound-responsiv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90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221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etratricopeptide</w:t>
            </w:r>
            <w:proofErr w:type="spellEnd"/>
            <w:r w:rsidRPr="00447B96">
              <w:t xml:space="preserve"> repeat (TPR)-lik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015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70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odulin</w:t>
            </w:r>
            <w:proofErr w:type="spellEnd"/>
            <w:r w:rsidRPr="00447B96">
              <w:t xml:space="preserve"> MtN21 /</w:t>
            </w:r>
            <w:proofErr w:type="spellStart"/>
            <w:r w:rsidRPr="00447B96">
              <w:t>EamA</w:t>
            </w:r>
            <w:proofErr w:type="spellEnd"/>
            <w:r w:rsidRPr="00447B96">
              <w:t>-like transporter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150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72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RNA-binding (RRM/RBD/RNP motifs)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051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179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obalamin-independent synth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31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206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germin</w:t>
            </w:r>
            <w:proofErr w:type="spellEnd"/>
            <w:r w:rsidRPr="00447B96">
              <w:t xml:space="preserve"> 3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1390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178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2868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HXXXD-type acyl-</w:t>
            </w:r>
            <w:proofErr w:type="spellStart"/>
            <w:r w:rsidRPr="00447B96">
              <w:t>transferase</w:t>
            </w:r>
            <w:proofErr w:type="spellEnd"/>
            <w:r w:rsidRPr="00447B96">
              <w:t xml:space="preserve">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88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077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3\'-5\'-exoribonucle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021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51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etratricopeptide</w:t>
            </w:r>
            <w:proofErr w:type="spellEnd"/>
            <w:r w:rsidRPr="00447B96">
              <w:t xml:space="preserve"> repeat (TPR)-lik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008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208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xylem cysteine peptidase 2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222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2086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 xml:space="preserve">Plant </w:t>
            </w:r>
            <w:proofErr w:type="spellStart"/>
            <w:r w:rsidRPr="00447B96">
              <w:t>invertase</w:t>
            </w:r>
            <w:proofErr w:type="spellEnd"/>
            <w:r w:rsidRPr="00447B96">
              <w:t xml:space="preserve">/pectin </w:t>
            </w:r>
            <w:proofErr w:type="spellStart"/>
            <w:r w:rsidRPr="00447B96">
              <w:t>methylesterase</w:t>
            </w:r>
            <w:proofErr w:type="spellEnd"/>
            <w:r w:rsidRPr="00447B96">
              <w:t xml:space="preserve"> inhibitor superfamily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204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19473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RPM1-interacting protein 4 (RIN4)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2G2118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54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174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ellulose synth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10G156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1584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ost-illumination chlorophyll fluorescence increase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106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55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ytochrome P450, family 76, subfamily C, polypeptide 4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19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14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dehydration-induced protein (ERD15)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57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36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297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olyamine oxidase 5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23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05320.2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polyubiquitin</w:t>
            </w:r>
            <w:proofErr w:type="spellEnd"/>
            <w:r w:rsidRPr="00447B96">
              <w:t xml:space="preserve"> 10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081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19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Glycosyl</w:t>
            </w:r>
            <w:proofErr w:type="spellEnd"/>
            <w:r w:rsidRPr="00447B96">
              <w:t xml:space="preserve"> hydrolas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008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353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xylem cysteine peptidase 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147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6885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1G242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401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light harvesting complex photosystem II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076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144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NB-ARC domain-containing disease resistance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261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5124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flavanone 3-hydroxylase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123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18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Peroxidas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2G140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354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RNA-binding (RRM/RBD/RNP motifs)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80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370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accelerated cell death 2 (ACD2)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140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172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microtubule-associated proteins 70-5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0901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1878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ellulose synthase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2G084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142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Ribonuclease T2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256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na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238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2317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Auxin-responsive GH3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5G0024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251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ytochrome</w:t>
            </w:r>
            <w:proofErr w:type="spellEnd"/>
            <w:r w:rsidRPr="00447B96">
              <w:t xml:space="preserve"> p450, family 71, subfamily B, polypeptide 1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1005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6002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laccase 17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4G171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1569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etratricopeptide</w:t>
            </w:r>
            <w:proofErr w:type="spellEnd"/>
            <w:r w:rsidRPr="00447B96">
              <w:t xml:space="preserve"> repeat (TPR)-like super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2G326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245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MATE efflux family protein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9G242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440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ellulose synthase A4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lastRenderedPageBreak/>
              <w:t>Phvul.010G0656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0160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ferretin</w:t>
            </w:r>
            <w:proofErr w:type="spellEnd"/>
            <w:r w:rsidRPr="00447B96">
              <w:t xml:space="preserve"> 1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7G2142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3G6241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>CP12 domain-containing protein 2</w:t>
            </w:r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71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4G3088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Bifunctional</w:t>
            </w:r>
            <w:proofErr w:type="spellEnd"/>
            <w:r w:rsidRPr="00447B96">
              <w:t xml:space="preserve"> inhibitor/lipid-transfer protein/seed storage 2S albumin superfamily protein</w:t>
            </w:r>
          </w:p>
        </w:tc>
      </w:tr>
      <w:tr w:rsidR="00447B96" w:rsidRPr="008E7F47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3G1477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5G5756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Pr>
              <w:rPr>
                <w:lang w:val="es-CR"/>
              </w:rPr>
            </w:pPr>
            <w:proofErr w:type="spellStart"/>
            <w:r w:rsidRPr="00447B96">
              <w:rPr>
                <w:lang w:val="es-CR"/>
              </w:rPr>
              <w:t>Xyloglucan</w:t>
            </w:r>
            <w:proofErr w:type="spellEnd"/>
            <w:r w:rsidRPr="00447B96">
              <w:rPr>
                <w:lang w:val="es-CR"/>
              </w:rPr>
              <w:t xml:space="preserve"> </w:t>
            </w:r>
            <w:proofErr w:type="spellStart"/>
            <w:r w:rsidRPr="00447B96">
              <w:rPr>
                <w:lang w:val="es-CR"/>
              </w:rPr>
              <w:t>endotransglucosylase</w:t>
            </w:r>
            <w:proofErr w:type="spellEnd"/>
            <w:r w:rsidRPr="00447B96">
              <w:rPr>
                <w:lang w:val="es-CR"/>
              </w:rPr>
              <w:t>/</w:t>
            </w:r>
            <w:proofErr w:type="spellStart"/>
            <w:r w:rsidRPr="00447B96">
              <w:rPr>
                <w:lang w:val="es-CR"/>
              </w:rPr>
              <w:t>hydrolase</w:t>
            </w:r>
            <w:proofErr w:type="spellEnd"/>
            <w:r w:rsidRPr="00447B96">
              <w:rPr>
                <w:lang w:val="es-CR"/>
              </w:rPr>
              <w:t xml:space="preserve"> </w:t>
            </w:r>
            <w:proofErr w:type="spellStart"/>
            <w:r w:rsidRPr="00447B96">
              <w:rPr>
                <w:lang w:val="es-CR"/>
              </w:rPr>
              <w:t>family</w:t>
            </w:r>
            <w:proofErr w:type="spellEnd"/>
            <w:r w:rsidRPr="00447B96">
              <w:rPr>
                <w:lang w:val="es-CR"/>
              </w:rPr>
              <w:t xml:space="preserve"> </w:t>
            </w:r>
            <w:proofErr w:type="spellStart"/>
            <w:r w:rsidRPr="00447B96">
              <w:rPr>
                <w:lang w:val="es-CR"/>
              </w:rPr>
              <w:t>protein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6G0653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2G296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proofErr w:type="spellStart"/>
            <w:r w:rsidRPr="00447B96">
              <w:t>thiaminC</w:t>
            </w:r>
            <w:proofErr w:type="spellEnd"/>
          </w:p>
        </w:tc>
      </w:tr>
      <w:tr w:rsidR="00447B96" w:rsidRPr="00447B96" w:rsidTr="00FE6866">
        <w:trPr>
          <w:trHeight w:val="285"/>
        </w:trPr>
        <w:tc>
          <w:tcPr>
            <w:tcW w:w="2076" w:type="dxa"/>
            <w:noWrap/>
            <w:hideMark/>
          </w:tcPr>
          <w:p w:rsidR="00447B96" w:rsidRPr="00447B96" w:rsidRDefault="00447B96" w:rsidP="00447B96">
            <w:r w:rsidRPr="00447B96">
              <w:t>Phvul.008G239900.1</w:t>
            </w:r>
          </w:p>
        </w:tc>
        <w:tc>
          <w:tcPr>
            <w:tcW w:w="1622" w:type="dxa"/>
            <w:noWrap/>
            <w:hideMark/>
          </w:tcPr>
          <w:p w:rsidR="00447B96" w:rsidRPr="00447B96" w:rsidRDefault="00447B96" w:rsidP="00447B96">
            <w:r w:rsidRPr="00447B96">
              <w:t>AT1G65930.1</w:t>
            </w:r>
          </w:p>
        </w:tc>
        <w:tc>
          <w:tcPr>
            <w:tcW w:w="5438" w:type="dxa"/>
            <w:noWrap/>
            <w:hideMark/>
          </w:tcPr>
          <w:p w:rsidR="00447B96" w:rsidRPr="00447B96" w:rsidRDefault="00447B96" w:rsidP="00447B96">
            <w:r w:rsidRPr="00447B96">
              <w:t xml:space="preserve">cytosolic NADP+-dependent </w:t>
            </w:r>
            <w:proofErr w:type="spellStart"/>
            <w:r w:rsidRPr="00447B96">
              <w:t>isocitrate</w:t>
            </w:r>
            <w:proofErr w:type="spellEnd"/>
            <w:r w:rsidRPr="00447B96">
              <w:t xml:space="preserve"> dehydrogenase</w:t>
            </w:r>
          </w:p>
        </w:tc>
      </w:tr>
    </w:tbl>
    <w:p w:rsidR="00447B96" w:rsidRPr="00447B96" w:rsidRDefault="00447B96" w:rsidP="00447B96">
      <w:pPr>
        <w:rPr>
          <w:i/>
        </w:rPr>
      </w:pPr>
      <w:proofErr w:type="spellStart"/>
      <w:proofErr w:type="gramStart"/>
      <w:r w:rsidRPr="00447B96">
        <w:rPr>
          <w:i/>
        </w:rPr>
        <w:t>na</w:t>
      </w:r>
      <w:proofErr w:type="spellEnd"/>
      <w:r w:rsidRPr="00447B96">
        <w:rPr>
          <w:i/>
        </w:rPr>
        <w:t>-</w:t>
      </w:r>
      <w:proofErr w:type="gramEnd"/>
      <w:r w:rsidRPr="00447B96">
        <w:rPr>
          <w:i/>
        </w:rPr>
        <w:t>indicates gene without annotations or without Arabidopsis homolog</w:t>
      </w:r>
    </w:p>
    <w:p w:rsidR="00447B96" w:rsidRPr="00447B96" w:rsidRDefault="00447B96" w:rsidP="00447B96"/>
    <w:p w:rsidR="00447B96" w:rsidRPr="00447B96" w:rsidRDefault="00447B96" w:rsidP="00447B96"/>
    <w:p w:rsidR="00FF2A2F" w:rsidRDefault="00FF2A2F"/>
    <w:sectPr w:rsidR="00FF2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B96"/>
    <w:rsid w:val="00447B96"/>
    <w:rsid w:val="008E7F47"/>
    <w:rsid w:val="00FF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F6CD247-7D94-404C-9B79-2FE3A5A40AFA}"/>
</file>

<file path=customXml/itemProps2.xml><?xml version="1.0" encoding="utf-8"?>
<ds:datastoreItem xmlns:ds="http://schemas.openxmlformats.org/officeDocument/2006/customXml" ds:itemID="{078F05F4-DACA-4BD7-B193-9796C80E4362}"/>
</file>

<file path=customXml/itemProps3.xml><?xml version="1.0" encoding="utf-8"?>
<ds:datastoreItem xmlns:ds="http://schemas.openxmlformats.org/officeDocument/2006/customXml" ds:itemID="{2C7786FF-D53F-4A22-9AD8-8E0FBE4C64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10-10T21:19:00Z</dcterms:created>
  <dcterms:modified xsi:type="dcterms:W3CDTF">2016-10-1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